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54876D" w14:textId="1632B57C" w:rsidR="00644A0F" w:rsidRPr="00141A8A" w:rsidRDefault="00141A8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35467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7D7FE3">
        <w:rPr>
          <w:rFonts w:ascii="Times New Roman" w:hAnsi="Times New Roman" w:cs="Times New Roman"/>
          <w:b/>
          <w:bCs/>
          <w:sz w:val="28"/>
          <w:szCs w:val="28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Mean</w:t>
      </w:r>
      <w:r w:rsidRPr="00935467">
        <w:rPr>
          <w:rFonts w:ascii="Times New Roman" w:hAnsi="Times New Roman" w:cs="Times New Roman"/>
          <w:b/>
          <w:bCs/>
          <w:sz w:val="28"/>
          <w:szCs w:val="28"/>
        </w:rPr>
        <w:t xml:space="preserve"> CD123 </w:t>
      </w:r>
      <w:r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Pr="00935467">
        <w:rPr>
          <w:rFonts w:ascii="Times New Roman" w:hAnsi="Times New Roman" w:cs="Times New Roman"/>
          <w:b/>
          <w:bCs/>
          <w:sz w:val="28"/>
          <w:szCs w:val="28"/>
        </w:rPr>
        <w:t xml:space="preserve">ercentage </w:t>
      </w:r>
      <w:r>
        <w:rPr>
          <w:rFonts w:ascii="Times New Roman" w:hAnsi="Times New Roman" w:cs="Times New Roman"/>
          <w:b/>
          <w:bCs/>
          <w:sz w:val="28"/>
          <w:szCs w:val="28"/>
        </w:rPr>
        <w:t>and 5-year survival rates of</w:t>
      </w:r>
      <w:r w:rsidRPr="00935467">
        <w:rPr>
          <w:rFonts w:ascii="Times New Roman" w:hAnsi="Times New Roman" w:cs="Times New Roman"/>
          <w:b/>
          <w:bCs/>
          <w:sz w:val="28"/>
          <w:szCs w:val="28"/>
        </w:rPr>
        <w:t xml:space="preserve"> pediatric B-ALL patients </w:t>
      </w:r>
      <w:r>
        <w:rPr>
          <w:rFonts w:ascii="Times New Roman" w:hAnsi="Times New Roman" w:cs="Times New Roman"/>
          <w:b/>
          <w:bCs/>
          <w:sz w:val="28"/>
          <w:szCs w:val="28"/>
        </w:rPr>
        <w:t>with</w:t>
      </w:r>
      <w:r w:rsidRPr="00935467">
        <w:rPr>
          <w:rFonts w:ascii="Times New Roman" w:hAnsi="Times New Roman" w:cs="Times New Roman"/>
          <w:b/>
          <w:bCs/>
          <w:sz w:val="28"/>
          <w:szCs w:val="28"/>
        </w:rPr>
        <w:t xml:space="preserve"> specific genetic abnormalities.</w:t>
      </w:r>
    </w:p>
    <w:p w14:paraId="35A6A302" w14:textId="54C842F7" w:rsidR="00B07D09" w:rsidRDefault="00B07D09"/>
    <w:tbl>
      <w:tblPr>
        <w:tblW w:w="5193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23"/>
        <w:gridCol w:w="238"/>
        <w:gridCol w:w="842"/>
        <w:gridCol w:w="377"/>
        <w:gridCol w:w="703"/>
        <w:gridCol w:w="516"/>
        <w:gridCol w:w="562"/>
        <w:gridCol w:w="656"/>
        <w:gridCol w:w="424"/>
        <w:gridCol w:w="795"/>
        <w:gridCol w:w="283"/>
        <w:gridCol w:w="936"/>
        <w:gridCol w:w="141"/>
        <w:gridCol w:w="1078"/>
      </w:tblGrid>
      <w:tr w:rsidR="00B07D09" w:rsidRPr="00B07D09" w14:paraId="31680CCB" w14:textId="77777777" w:rsidTr="00E87296">
        <w:trPr>
          <w:trHeight w:val="291"/>
        </w:trPr>
        <w:tc>
          <w:tcPr>
            <w:tcW w:w="9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A0834E" w14:textId="52AAFD96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CCLG-ALL-2008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DA236C" w14:textId="77777777" w:rsidR="00B07D09" w:rsidRPr="00B07D09" w:rsidRDefault="00B07D09" w:rsidP="00B07D09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8DC923" w14:textId="77777777" w:rsidR="00B07D09" w:rsidRPr="00B07D09" w:rsidRDefault="00B07D09" w:rsidP="00B07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6A3AED" w14:textId="77777777" w:rsidR="00B07D09" w:rsidRPr="00B07D09" w:rsidRDefault="00B07D09" w:rsidP="00B07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636F91" w14:textId="77777777" w:rsidR="00B07D09" w:rsidRPr="00B07D09" w:rsidRDefault="00B07D09" w:rsidP="00B07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BBBC82" w14:textId="77777777" w:rsidR="00B07D09" w:rsidRPr="00B07D09" w:rsidRDefault="00B07D09" w:rsidP="00B07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3B8EDC" w14:textId="77777777" w:rsidR="00B07D09" w:rsidRPr="00B07D09" w:rsidRDefault="00B07D09" w:rsidP="00B07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E45A45" w14:textId="77777777" w:rsidR="00B07D09" w:rsidRPr="00B07D09" w:rsidRDefault="00B07D09" w:rsidP="00B07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7D09" w:rsidRPr="00B07D09" w14:paraId="556AA3D6" w14:textId="77777777" w:rsidTr="00E87296">
        <w:trPr>
          <w:trHeight w:val="291"/>
        </w:trPr>
        <w:tc>
          <w:tcPr>
            <w:tcW w:w="9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BF87CE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Genetic abnormality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C9F5A6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TEL-AML1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E1DF68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BCR-ABL1</w:t>
            </w:r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448D98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E2A-PBX1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F8E0F4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MLL r</w:t>
            </w:r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DAB738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HOX11</w:t>
            </w:r>
          </w:p>
        </w:tc>
        <w:tc>
          <w:tcPr>
            <w:tcW w:w="57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B3E397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Mixed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2F08A0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Negative</w:t>
            </w:r>
          </w:p>
        </w:tc>
      </w:tr>
      <w:tr w:rsidR="00B07D09" w:rsidRPr="00B07D09" w14:paraId="2F515381" w14:textId="77777777" w:rsidTr="00E87296">
        <w:trPr>
          <w:trHeight w:val="291"/>
        </w:trPr>
        <w:tc>
          <w:tcPr>
            <w:tcW w:w="9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1C2E0B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Amount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1F4C04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61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B3FE35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4</w:t>
            </w:r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2C1F68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2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BD9EB1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9</w:t>
            </w:r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7DB1D5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9</w:t>
            </w:r>
          </w:p>
        </w:tc>
        <w:tc>
          <w:tcPr>
            <w:tcW w:w="57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1C27CB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2F9AC6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00</w:t>
            </w:r>
          </w:p>
        </w:tc>
      </w:tr>
      <w:tr w:rsidR="00B07D09" w:rsidRPr="00B07D09" w14:paraId="32AB31C5" w14:textId="77777777" w:rsidTr="00E87296">
        <w:trPr>
          <w:trHeight w:val="291"/>
        </w:trPr>
        <w:tc>
          <w:tcPr>
            <w:tcW w:w="9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FD50D5" w14:textId="05E40454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CD123 Mean</w:t>
            </w:r>
            <w:r w:rsidR="008338A1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12D478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7.17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6DD850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5.64</w:t>
            </w:r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102AEF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7.427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4C03AB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45.83</w:t>
            </w:r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357FB9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74.32</w:t>
            </w:r>
          </w:p>
        </w:tc>
        <w:tc>
          <w:tcPr>
            <w:tcW w:w="57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71DCC8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70.30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2FD92B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61.20</w:t>
            </w:r>
          </w:p>
        </w:tc>
      </w:tr>
      <w:tr w:rsidR="00B07D09" w:rsidRPr="00B07D09" w14:paraId="2E410305" w14:textId="77777777" w:rsidTr="00E87296">
        <w:trPr>
          <w:trHeight w:val="291"/>
        </w:trPr>
        <w:tc>
          <w:tcPr>
            <w:tcW w:w="9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A122AA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Std. Deviation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BBB443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8.87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FF6CBE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7.90</w:t>
            </w:r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FB9F59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8.281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1CE981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4.87</w:t>
            </w:r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36E158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7.21</w:t>
            </w:r>
          </w:p>
        </w:tc>
        <w:tc>
          <w:tcPr>
            <w:tcW w:w="57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6F9A87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0.000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87F14D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2.58</w:t>
            </w:r>
          </w:p>
        </w:tc>
      </w:tr>
      <w:tr w:rsidR="00B07D09" w:rsidRPr="00B07D09" w14:paraId="17833939" w14:textId="77777777" w:rsidTr="00E87296">
        <w:trPr>
          <w:trHeight w:val="291"/>
        </w:trPr>
        <w:tc>
          <w:tcPr>
            <w:tcW w:w="9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1DADD0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Std. Error of Mean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A1B39F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.696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7490EF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7.457</w:t>
            </w:r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E9072D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.766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C5334D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1.62</w:t>
            </w:r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4DBE4E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6.242</w:t>
            </w:r>
          </w:p>
        </w:tc>
        <w:tc>
          <w:tcPr>
            <w:tcW w:w="57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8A8C0F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0.000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2BC722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.303</w:t>
            </w:r>
          </w:p>
        </w:tc>
      </w:tr>
      <w:tr w:rsidR="00B07D09" w:rsidRPr="00B07D09" w14:paraId="60483B4F" w14:textId="77777777" w:rsidTr="00E87296">
        <w:trPr>
          <w:trHeight w:val="291"/>
        </w:trPr>
        <w:tc>
          <w:tcPr>
            <w:tcW w:w="9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36F954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5-year OS 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07D923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93.4</w:t>
            </w: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±3.2%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221ACF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64.3</w:t>
            </w: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±12.8%</w:t>
            </w:r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6B6439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90.9</w:t>
            </w: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±6.1%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F09D33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66.7</w:t>
            </w: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±15.7%</w:t>
            </w:r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CB73BC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</w:tc>
        <w:tc>
          <w:tcPr>
            <w:tcW w:w="57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23D4B4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A3DC54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83.5</w:t>
            </w: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±</w:t>
            </w: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2.6%</w:t>
            </w:r>
          </w:p>
        </w:tc>
      </w:tr>
      <w:tr w:rsidR="00B07D09" w:rsidRPr="00B07D09" w14:paraId="6F10E630" w14:textId="77777777" w:rsidTr="00E87296">
        <w:trPr>
          <w:trHeight w:val="291"/>
        </w:trPr>
        <w:tc>
          <w:tcPr>
            <w:tcW w:w="9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1839C3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5-year EFS 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6CD58B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83.6</w:t>
            </w: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±4.7%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48F7F4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35.7</w:t>
            </w: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±12.8%</w:t>
            </w:r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5D5044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86.4</w:t>
            </w: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±7.3%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DD07A9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55.6</w:t>
            </w: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±16.6%</w:t>
            </w:r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7BB8C2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94.7</w:t>
            </w: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±5.1%</w:t>
            </w:r>
          </w:p>
        </w:tc>
        <w:tc>
          <w:tcPr>
            <w:tcW w:w="57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6BC690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AD6538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71.0</w:t>
            </w: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±3.2%</w:t>
            </w:r>
          </w:p>
        </w:tc>
      </w:tr>
      <w:tr w:rsidR="00B07D09" w:rsidRPr="00B07D09" w14:paraId="5AD84793" w14:textId="77777777" w:rsidTr="00E87296">
        <w:trPr>
          <w:trHeight w:val="291"/>
        </w:trPr>
        <w:tc>
          <w:tcPr>
            <w:tcW w:w="9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5BBF43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5-year RFS 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C5690C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90.2</w:t>
            </w: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±3.8%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5BC702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71.4</w:t>
            </w: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±12.1%</w:t>
            </w:r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EE3C71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90.9</w:t>
            </w: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±6.1%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91950B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77.8</w:t>
            </w: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±13.9%</w:t>
            </w:r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0F803D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94.7</w:t>
            </w: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±5.1%</w:t>
            </w:r>
          </w:p>
        </w:tc>
        <w:tc>
          <w:tcPr>
            <w:tcW w:w="57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B79BAC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100%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DBE476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</w:rPr>
              <w:t>80.5</w:t>
            </w: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±2.8%</w:t>
            </w:r>
          </w:p>
        </w:tc>
      </w:tr>
      <w:tr w:rsidR="00B07D09" w:rsidRPr="00B07D09" w14:paraId="3DEAD603" w14:textId="77777777" w:rsidTr="00E87296">
        <w:trPr>
          <w:trHeight w:val="291"/>
        </w:trPr>
        <w:tc>
          <w:tcPr>
            <w:tcW w:w="11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35C4CC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CCG-ALL-2015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CBCB08" w14:textId="77777777" w:rsidR="00B07D09" w:rsidRPr="00B07D09" w:rsidRDefault="00B07D09" w:rsidP="00B07D09">
            <w:pPr>
              <w:widowControl/>
              <w:jc w:val="left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38D4BC" w14:textId="77777777" w:rsidR="00B07D09" w:rsidRPr="00B07D09" w:rsidRDefault="00B07D09" w:rsidP="00B07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46208B" w14:textId="77777777" w:rsidR="00B07D09" w:rsidRPr="00B07D09" w:rsidRDefault="00B07D09" w:rsidP="00B07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5B2BDE" w14:textId="77777777" w:rsidR="00B07D09" w:rsidRPr="00B07D09" w:rsidRDefault="00B07D09" w:rsidP="00B07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AEC668" w14:textId="77777777" w:rsidR="00B07D09" w:rsidRPr="00B07D09" w:rsidRDefault="00B07D09" w:rsidP="00B07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FE46B2" w14:textId="77777777" w:rsidR="00B07D09" w:rsidRPr="00B07D09" w:rsidRDefault="00B07D09" w:rsidP="00B07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07D09" w:rsidRPr="00B07D09" w14:paraId="4D7B6BE0" w14:textId="77777777" w:rsidTr="00E87296">
        <w:trPr>
          <w:trHeight w:val="291"/>
        </w:trPr>
        <w:tc>
          <w:tcPr>
            <w:tcW w:w="11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20F62C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enetic abnormality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90E1F6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TEL-AML1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39441B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BCR-ABL1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F679F5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E2A-PBX1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B15DAE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MLL r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63C676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HOX11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C16639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Negative</w:t>
            </w:r>
          </w:p>
        </w:tc>
      </w:tr>
      <w:tr w:rsidR="00B07D09" w:rsidRPr="00B07D09" w14:paraId="0DFD543B" w14:textId="77777777" w:rsidTr="00E87296">
        <w:trPr>
          <w:trHeight w:val="291"/>
        </w:trPr>
        <w:tc>
          <w:tcPr>
            <w:tcW w:w="11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E6620B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Amount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4C0887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130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EFF64A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C84727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41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5E8DF0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782A3F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F988AD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422</w:t>
            </w:r>
          </w:p>
        </w:tc>
      </w:tr>
      <w:tr w:rsidR="00B07D09" w:rsidRPr="00B07D09" w14:paraId="12A759D4" w14:textId="77777777" w:rsidTr="00E87296">
        <w:trPr>
          <w:trHeight w:val="291"/>
        </w:trPr>
        <w:tc>
          <w:tcPr>
            <w:tcW w:w="11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9506D1" w14:textId="1786BA06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CD123 Mean</w:t>
            </w:r>
            <w:r w:rsidR="008338A1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(%)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336048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28.21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019AA0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36.34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95B841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5.276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CA5E11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35.11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87A4D1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27.20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CABC52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60.74</w:t>
            </w:r>
          </w:p>
        </w:tc>
      </w:tr>
      <w:tr w:rsidR="00B07D09" w:rsidRPr="00B07D09" w14:paraId="0BE79997" w14:textId="77777777" w:rsidTr="00E87296">
        <w:trPr>
          <w:trHeight w:val="291"/>
        </w:trPr>
        <w:tc>
          <w:tcPr>
            <w:tcW w:w="11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2DCACB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Std. Deviation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C9B11A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24.49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9C06BD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27.66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BB67C4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9.957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887B49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31.68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EE5205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0.000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CD73FD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34.78</w:t>
            </w:r>
          </w:p>
        </w:tc>
      </w:tr>
      <w:tr w:rsidR="00B07D09" w:rsidRPr="00B07D09" w14:paraId="1C57A304" w14:textId="77777777" w:rsidTr="00E87296">
        <w:trPr>
          <w:trHeight w:val="291"/>
        </w:trPr>
        <w:tc>
          <w:tcPr>
            <w:tcW w:w="11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FBDFD1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Std. Error of Mean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C623FA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2.156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5EF97F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4.547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966882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1.555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34283A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7.685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F83394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0.000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DF8E01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1.693</w:t>
            </w:r>
          </w:p>
        </w:tc>
      </w:tr>
      <w:tr w:rsidR="00B07D09" w:rsidRPr="00B07D09" w14:paraId="0EBDCBC6" w14:textId="77777777" w:rsidTr="00E87296">
        <w:trPr>
          <w:trHeight w:val="291"/>
        </w:trPr>
        <w:tc>
          <w:tcPr>
            <w:tcW w:w="11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15A498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5-year OS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585ABE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99.2±0.8%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9E3113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71.1±10.8%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CD57BB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91.7±8.0%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AB72C2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83.3±10.8%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5E3D70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100%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67DE09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95.4±1.6%</w:t>
            </w:r>
          </w:p>
        </w:tc>
      </w:tr>
      <w:tr w:rsidR="00B07D09" w:rsidRPr="00B07D09" w14:paraId="5E05D5C2" w14:textId="77777777" w:rsidTr="00E87296">
        <w:trPr>
          <w:trHeight w:val="291"/>
        </w:trPr>
        <w:tc>
          <w:tcPr>
            <w:tcW w:w="11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3F2FDE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5-year EFS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1C0F51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86.2±4.6%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84950D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56.7±10.1%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571307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70.4±9.0%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81BE52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14.1±11.9%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6F3445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100%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3504CD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79.7±3.5%</w:t>
            </w:r>
          </w:p>
        </w:tc>
      </w:tr>
      <w:tr w:rsidR="00B07D09" w:rsidRPr="00B07D09" w14:paraId="4D6549D6" w14:textId="77777777" w:rsidTr="00E87296">
        <w:trPr>
          <w:trHeight w:val="291"/>
        </w:trPr>
        <w:tc>
          <w:tcPr>
            <w:tcW w:w="11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E6508A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 xml:space="preserve">5-year RFS 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AC8889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93.6±4.4%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FED7C4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68.9±10%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A87EE6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80.8±9.1%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1931C5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36.4±18.9%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9721EB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100%</w:t>
            </w:r>
          </w:p>
        </w:tc>
        <w:tc>
          <w:tcPr>
            <w:tcW w:w="6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FCF58F" w14:textId="77777777" w:rsidR="00B07D09" w:rsidRPr="00B07D09" w:rsidRDefault="00B07D09" w:rsidP="00B07D09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B07D09"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87.9±3.6%</w:t>
            </w:r>
          </w:p>
        </w:tc>
      </w:tr>
    </w:tbl>
    <w:p w14:paraId="21BDE343" w14:textId="77777777" w:rsidR="00B07D09" w:rsidRPr="00B07D09" w:rsidRDefault="00B07D09"/>
    <w:sectPr w:rsidR="00B07D09" w:rsidRPr="00B07D0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6BDE60" w14:textId="77777777" w:rsidR="00FF0881" w:rsidRDefault="00FF0881" w:rsidP="00B07D09">
      <w:r>
        <w:separator/>
      </w:r>
    </w:p>
  </w:endnote>
  <w:endnote w:type="continuationSeparator" w:id="0">
    <w:p w14:paraId="7D3EA722" w14:textId="77777777" w:rsidR="00FF0881" w:rsidRDefault="00FF0881" w:rsidP="00B07D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FC56C7" w14:textId="77777777" w:rsidR="00FF0881" w:rsidRDefault="00FF0881" w:rsidP="00B07D09">
      <w:r>
        <w:separator/>
      </w:r>
    </w:p>
  </w:footnote>
  <w:footnote w:type="continuationSeparator" w:id="0">
    <w:p w14:paraId="380A6EB9" w14:textId="77777777" w:rsidR="00FF0881" w:rsidRDefault="00FF0881" w:rsidP="00B07D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51A"/>
    <w:rsid w:val="00141A8A"/>
    <w:rsid w:val="00181404"/>
    <w:rsid w:val="001F11A3"/>
    <w:rsid w:val="00644A0F"/>
    <w:rsid w:val="00684FAF"/>
    <w:rsid w:val="00690FF3"/>
    <w:rsid w:val="007D7FE3"/>
    <w:rsid w:val="008338A1"/>
    <w:rsid w:val="00B07D09"/>
    <w:rsid w:val="00D77C14"/>
    <w:rsid w:val="00DC351A"/>
    <w:rsid w:val="00E87296"/>
    <w:rsid w:val="00FF0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149B3"/>
  <w15:chartTrackingRefBased/>
  <w15:docId w15:val="{46948BA3-AE41-4D8E-B1AD-0EDA5F21B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D09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D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D09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D0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B07D0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1F11A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F11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03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iheng</dc:creator>
  <cp:keywords/>
  <dc:description/>
  <cp:lastModifiedBy>li zhiheng</cp:lastModifiedBy>
  <cp:revision>7</cp:revision>
  <dcterms:created xsi:type="dcterms:W3CDTF">2020-09-24T17:52:00Z</dcterms:created>
  <dcterms:modified xsi:type="dcterms:W3CDTF">2021-03-03T07:27:00Z</dcterms:modified>
</cp:coreProperties>
</file>